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4D204" w14:textId="77777777" w:rsidR="0040246A" w:rsidRPr="004E66CA" w:rsidRDefault="0040246A" w:rsidP="0040246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Pr="004E66CA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4</w:t>
      </w:r>
      <w:r w:rsidRPr="004E66CA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Genomic elements tested for SOX10-dependent regulatory activity in luciferase assays.</w:t>
      </w:r>
    </w:p>
    <w:p w14:paraId="5F69B652" w14:textId="77777777" w:rsidR="0040246A" w:rsidRDefault="0040246A" w:rsidP="0040246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4349"/>
        <w:gridCol w:w="1885"/>
      </w:tblGrid>
      <w:tr w:rsidR="0040246A" w14:paraId="7F42C8AF" w14:textId="77777777" w:rsidTr="00F4042E">
        <w:tc>
          <w:tcPr>
            <w:tcW w:w="3116" w:type="dxa"/>
          </w:tcPr>
          <w:p w14:paraId="758463F1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b/>
                <w:sz w:val="22"/>
                <w:szCs w:val="22"/>
              </w:rPr>
              <w:t>Element</w:t>
            </w:r>
          </w:p>
        </w:tc>
        <w:tc>
          <w:tcPr>
            <w:tcW w:w="4349" w:type="dxa"/>
          </w:tcPr>
          <w:p w14:paraId="72FB13ED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b/>
                <w:sz w:val="22"/>
                <w:szCs w:val="22"/>
              </w:rPr>
              <w:t>Coordinates (hg38)</w:t>
            </w:r>
          </w:p>
        </w:tc>
        <w:tc>
          <w:tcPr>
            <w:tcW w:w="1885" w:type="dxa"/>
          </w:tcPr>
          <w:p w14:paraId="25386336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b/>
                <w:sz w:val="22"/>
                <w:szCs w:val="22"/>
              </w:rPr>
              <w:t>Size (</w:t>
            </w:r>
            <w:proofErr w:type="spellStart"/>
            <w:r w:rsidRPr="00D428B9">
              <w:rPr>
                <w:rFonts w:ascii="Times New Roman" w:hAnsi="Times New Roman" w:cs="Times New Roman"/>
                <w:b/>
                <w:sz w:val="22"/>
                <w:szCs w:val="22"/>
              </w:rPr>
              <w:t>bp</w:t>
            </w:r>
            <w:proofErr w:type="spellEnd"/>
            <w:r w:rsidRPr="00D428B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40246A" w14:paraId="14C3488C" w14:textId="77777777" w:rsidTr="00F4042E">
        <w:tc>
          <w:tcPr>
            <w:tcW w:w="3116" w:type="dxa"/>
          </w:tcPr>
          <w:p w14:paraId="4019D903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7D4B">
              <w:rPr>
                <w:rFonts w:ascii="Times New Roman" w:hAnsi="Times New Roman" w:cs="Times New Roman"/>
                <w:i/>
                <w:sz w:val="22"/>
                <w:szCs w:val="22"/>
              </w:rPr>
              <w:t>ARPC1A</w:t>
            </w: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 xml:space="preserve"> Prom 2</w:t>
            </w:r>
          </w:p>
        </w:tc>
        <w:tc>
          <w:tcPr>
            <w:tcW w:w="4349" w:type="dxa"/>
          </w:tcPr>
          <w:p w14:paraId="3AA7103F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>chr7:99,357,845-99,358,748</w:t>
            </w:r>
          </w:p>
        </w:tc>
        <w:tc>
          <w:tcPr>
            <w:tcW w:w="1885" w:type="dxa"/>
          </w:tcPr>
          <w:p w14:paraId="362717A8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>904</w:t>
            </w:r>
          </w:p>
        </w:tc>
      </w:tr>
      <w:tr w:rsidR="0040246A" w14:paraId="033B940A" w14:textId="77777777" w:rsidTr="00F4042E">
        <w:tc>
          <w:tcPr>
            <w:tcW w:w="3116" w:type="dxa"/>
          </w:tcPr>
          <w:p w14:paraId="22C2E566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7D4B">
              <w:rPr>
                <w:rFonts w:ascii="Times New Roman" w:hAnsi="Times New Roman" w:cs="Times New Roman"/>
                <w:i/>
                <w:sz w:val="22"/>
                <w:szCs w:val="22"/>
              </w:rPr>
              <w:t>CHN2</w:t>
            </w: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 xml:space="preserve"> Prom 4</w:t>
            </w:r>
          </w:p>
        </w:tc>
        <w:tc>
          <w:tcPr>
            <w:tcW w:w="4349" w:type="dxa"/>
          </w:tcPr>
          <w:p w14:paraId="29E738EC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>chr7:29,479,363-29,480,206</w:t>
            </w:r>
          </w:p>
        </w:tc>
        <w:tc>
          <w:tcPr>
            <w:tcW w:w="1885" w:type="dxa"/>
          </w:tcPr>
          <w:p w14:paraId="267F786C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>844</w:t>
            </w:r>
          </w:p>
        </w:tc>
      </w:tr>
      <w:tr w:rsidR="0040246A" w14:paraId="37D18A61" w14:textId="77777777" w:rsidTr="00F4042E">
        <w:tc>
          <w:tcPr>
            <w:tcW w:w="3116" w:type="dxa"/>
          </w:tcPr>
          <w:p w14:paraId="1FAAFE14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7D4B">
              <w:rPr>
                <w:rFonts w:ascii="Times New Roman" w:hAnsi="Times New Roman" w:cs="Times New Roman"/>
                <w:i/>
                <w:sz w:val="22"/>
                <w:szCs w:val="22"/>
              </w:rPr>
              <w:t>DDR1</w:t>
            </w: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 xml:space="preserve"> Prom 5</w:t>
            </w:r>
          </w:p>
        </w:tc>
        <w:tc>
          <w:tcPr>
            <w:tcW w:w="4349" w:type="dxa"/>
          </w:tcPr>
          <w:p w14:paraId="7DE212D1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>chr6:30,885,974-30,886,685</w:t>
            </w:r>
          </w:p>
        </w:tc>
        <w:tc>
          <w:tcPr>
            <w:tcW w:w="1885" w:type="dxa"/>
          </w:tcPr>
          <w:p w14:paraId="64F8CCB1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>712</w:t>
            </w:r>
          </w:p>
        </w:tc>
      </w:tr>
      <w:tr w:rsidR="0040246A" w14:paraId="5D2FDC24" w14:textId="77777777" w:rsidTr="00F4042E">
        <w:tc>
          <w:tcPr>
            <w:tcW w:w="3116" w:type="dxa"/>
          </w:tcPr>
          <w:p w14:paraId="7CB66A2D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7D4B">
              <w:rPr>
                <w:rFonts w:ascii="Times New Roman" w:hAnsi="Times New Roman" w:cs="Times New Roman"/>
                <w:i/>
                <w:sz w:val="22"/>
                <w:szCs w:val="22"/>
              </w:rPr>
              <w:t>GAS7</w:t>
            </w: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 xml:space="preserve"> Prom 2</w:t>
            </w:r>
          </w:p>
        </w:tc>
        <w:tc>
          <w:tcPr>
            <w:tcW w:w="4349" w:type="dxa"/>
          </w:tcPr>
          <w:p w14:paraId="7D14305D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>chr17:10,036,393-10,037,227</w:t>
            </w:r>
          </w:p>
        </w:tc>
        <w:tc>
          <w:tcPr>
            <w:tcW w:w="1885" w:type="dxa"/>
          </w:tcPr>
          <w:p w14:paraId="0A904EE8" w14:textId="77777777" w:rsidR="0040246A" w:rsidRPr="00D428B9" w:rsidRDefault="0040246A" w:rsidP="00F404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28B9">
              <w:rPr>
                <w:rFonts w:ascii="Times New Roman" w:hAnsi="Times New Roman" w:cs="Times New Roman"/>
                <w:sz w:val="22"/>
                <w:szCs w:val="22"/>
              </w:rPr>
              <w:t>835</w:t>
            </w:r>
          </w:p>
        </w:tc>
      </w:tr>
    </w:tbl>
    <w:p w14:paraId="3D47899E" w14:textId="77777777" w:rsidR="00632842" w:rsidRDefault="00632842">
      <w:bookmarkStart w:id="0" w:name="_GoBack"/>
      <w:bookmarkEnd w:id="0"/>
    </w:p>
    <w:sectPr w:rsidR="00632842" w:rsidSect="00761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6A"/>
    <w:rsid w:val="000873A5"/>
    <w:rsid w:val="00161335"/>
    <w:rsid w:val="00194C81"/>
    <w:rsid w:val="001D4A36"/>
    <w:rsid w:val="002708DD"/>
    <w:rsid w:val="002757FA"/>
    <w:rsid w:val="00291461"/>
    <w:rsid w:val="002955F7"/>
    <w:rsid w:val="0030327F"/>
    <w:rsid w:val="00314F0E"/>
    <w:rsid w:val="00322628"/>
    <w:rsid w:val="00342B68"/>
    <w:rsid w:val="003501F6"/>
    <w:rsid w:val="00355408"/>
    <w:rsid w:val="003C495B"/>
    <w:rsid w:val="0040246A"/>
    <w:rsid w:val="004314D6"/>
    <w:rsid w:val="0043754C"/>
    <w:rsid w:val="00457CCB"/>
    <w:rsid w:val="00462F39"/>
    <w:rsid w:val="004C688B"/>
    <w:rsid w:val="0054137B"/>
    <w:rsid w:val="00572CB9"/>
    <w:rsid w:val="006033FC"/>
    <w:rsid w:val="00632842"/>
    <w:rsid w:val="006A1C9B"/>
    <w:rsid w:val="006A71CC"/>
    <w:rsid w:val="006C19E8"/>
    <w:rsid w:val="0076132B"/>
    <w:rsid w:val="008274A9"/>
    <w:rsid w:val="008628EA"/>
    <w:rsid w:val="00921173"/>
    <w:rsid w:val="0095755E"/>
    <w:rsid w:val="00974A07"/>
    <w:rsid w:val="009914B4"/>
    <w:rsid w:val="009F6B8F"/>
    <w:rsid w:val="00A95930"/>
    <w:rsid w:val="00AC386C"/>
    <w:rsid w:val="00AD1D9C"/>
    <w:rsid w:val="00B81BE8"/>
    <w:rsid w:val="00B87872"/>
    <w:rsid w:val="00BB3397"/>
    <w:rsid w:val="00BE6466"/>
    <w:rsid w:val="00BE7A6F"/>
    <w:rsid w:val="00CB6CB1"/>
    <w:rsid w:val="00CE72AA"/>
    <w:rsid w:val="00D00326"/>
    <w:rsid w:val="00D942B0"/>
    <w:rsid w:val="00DF3A46"/>
    <w:rsid w:val="00E10C92"/>
    <w:rsid w:val="00E13D7B"/>
    <w:rsid w:val="00E14A8E"/>
    <w:rsid w:val="00EE50D4"/>
    <w:rsid w:val="00F131AF"/>
    <w:rsid w:val="00F527EA"/>
    <w:rsid w:val="00F571CD"/>
    <w:rsid w:val="00F65938"/>
    <w:rsid w:val="00F8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DB3FA"/>
  <w15:chartTrackingRefBased/>
  <w15:docId w15:val="{02C8CD86-9B5E-174A-9F0A-7F662E26D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2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4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29T15:04:00Z</dcterms:created>
  <dcterms:modified xsi:type="dcterms:W3CDTF">2020-07-29T15:08:00Z</dcterms:modified>
</cp:coreProperties>
</file>